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414" w:rsidRPr="00ED7A3E" w:rsidRDefault="00E74414" w:rsidP="00E74414">
      <w:pPr>
        <w:spacing w:line="257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D7A3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03068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bookmarkStart w:id="0" w:name="_GoBack"/>
      <w:bookmarkEnd w:id="0"/>
      <w:r w:rsidRPr="00ED7A3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ED7A3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ea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±SD </w:t>
      </w:r>
      <w:r w:rsidRPr="00ED7A3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utrient intake of kibble or raw meat-based diets (RMBD) per kg of </w:t>
      </w:r>
      <w:proofErr w:type="spellStart"/>
      <w:r w:rsidRPr="00ED7A3E">
        <w:rPr>
          <w:rFonts w:ascii="Times New Roman" w:eastAsia="Times New Roman" w:hAnsi="Times New Roman" w:cs="Times New Roman"/>
          <w:b/>
          <w:bCs/>
          <w:sz w:val="24"/>
          <w:szCs w:val="24"/>
        </w:rPr>
        <w:t>bwt</w:t>
      </w:r>
      <w:proofErr w:type="spellEnd"/>
      <w:r w:rsidRPr="00ED7A3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360" w:type="dxa"/>
        <w:tblInd w:w="450" w:type="dxa"/>
        <w:tblLayout w:type="fixed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E74414" w:rsidRPr="00ED7A3E" w:rsidTr="006B55DB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4D2EB9" w:rsidRDefault="00E74414" w:rsidP="006B55DB">
            <w:pPr>
              <w:rPr>
                <w:b/>
                <w:bCs/>
                <w:sz w:val="24"/>
                <w:szCs w:val="24"/>
              </w:rPr>
            </w:pPr>
            <w:r w:rsidRPr="004D2E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ibble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4D2EB9" w:rsidRDefault="00E74414" w:rsidP="006B55DB">
            <w:pPr>
              <w:rPr>
                <w:b/>
                <w:bCs/>
                <w:sz w:val="24"/>
                <w:szCs w:val="24"/>
              </w:rPr>
            </w:pPr>
            <w:r w:rsidRPr="004D2E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MBD</w:t>
            </w:r>
          </w:p>
        </w:tc>
      </w:tr>
      <w:tr w:rsidR="00E74414" w:rsidRPr="00ED7A3E" w:rsidTr="006B55DB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kcal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10.6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8.3</w:t>
            </w:r>
          </w:p>
        </w:tc>
      </w:tr>
      <w:tr w:rsidR="00E74414" w:rsidRPr="00ED7A3E" w:rsidTr="006B55DB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ude Protein (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75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0.79</w:t>
            </w:r>
          </w:p>
        </w:tc>
      </w:tr>
      <w:tr w:rsidR="00E74414" w:rsidRPr="00ED7A3E" w:rsidTr="006B55DB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at (acid hydrolysis)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46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69</w:t>
            </w:r>
          </w:p>
        </w:tc>
      </w:tr>
      <w:tr w:rsidR="00E74414" w:rsidRPr="00ED7A3E" w:rsidTr="006B55DB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ude Fib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05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</w:tr>
      <w:tr w:rsidR="00E74414" w:rsidRPr="00ED7A3E" w:rsidTr="006B55DB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star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79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01</w:t>
            </w:r>
          </w:p>
        </w:tc>
      </w:tr>
      <w:tr w:rsidR="00E74414" w:rsidRPr="00ED7A3E" w:rsidTr="006B55DB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cium (m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 ± 40.1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.6 ± 23.0</w:t>
            </w:r>
          </w:p>
        </w:tc>
      </w:tr>
      <w:tr w:rsidR="00E74414" w:rsidRPr="00ED7A3E" w:rsidTr="006B55DB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osphoro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 ± 27.8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.2 ± 18.6</w:t>
            </w:r>
          </w:p>
        </w:tc>
      </w:tr>
      <w:tr w:rsidR="00E74414" w:rsidRPr="00ED7A3E" w:rsidTr="006B55DB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gnesiu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g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 ± 3.18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 ± 1.1</w:t>
            </w:r>
          </w:p>
        </w:tc>
      </w:tr>
      <w:tr w:rsidR="00E74414" w:rsidRPr="00ED7A3E" w:rsidTr="006B55DB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pp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g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04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± 0.04</w:t>
            </w:r>
          </w:p>
        </w:tc>
      </w:tr>
      <w:tr w:rsidR="00E74414" w:rsidRPr="00ED7A3E" w:rsidTr="006B55DB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n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g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66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74414" w:rsidRPr="00ED7A3E" w:rsidRDefault="00E74414" w:rsidP="006B55DB">
            <w:pPr>
              <w:rPr>
                <w:sz w:val="24"/>
                <w:szCs w:val="24"/>
              </w:rPr>
            </w:pPr>
            <w:r w:rsidRPr="00ED7A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 ± 0.17</w:t>
            </w:r>
          </w:p>
        </w:tc>
      </w:tr>
    </w:tbl>
    <w:p w:rsidR="00E74414" w:rsidRPr="00ED7A3E" w:rsidRDefault="00E74414" w:rsidP="00E7441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E74414" w:rsidRPr="00ED7A3E" w:rsidRDefault="00E74414" w:rsidP="00E7441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D7A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D: Below detection threshold</w:t>
      </w:r>
    </w:p>
    <w:p w:rsidR="00E01AA7" w:rsidRDefault="00E01AA7"/>
    <w:sectPr w:rsidR="00E01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414"/>
    <w:rsid w:val="00030689"/>
    <w:rsid w:val="00E01AA7"/>
    <w:rsid w:val="00E7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BE73"/>
  <w15:chartTrackingRefBased/>
  <w15:docId w15:val="{03B7D761-B494-4991-B33B-195072C48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4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e,Dianne</dc:creator>
  <cp:keywords/>
  <dc:description/>
  <cp:lastModifiedBy>McFarlane,Dianne</cp:lastModifiedBy>
  <cp:revision>2</cp:revision>
  <dcterms:created xsi:type="dcterms:W3CDTF">2023-10-26T18:54:00Z</dcterms:created>
  <dcterms:modified xsi:type="dcterms:W3CDTF">2023-10-26T18:54:00Z</dcterms:modified>
</cp:coreProperties>
</file>